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upplementary Table 2.</w:t>
      </w:r>
      <w:r>
        <w:rPr>
          <w:lang w:val="en-US"/>
        </w:rPr>
        <w:t xml:space="preserve"> </w:t>
      </w:r>
      <w:r>
        <w:rPr>
          <w:b/>
          <w:lang w:val="en-US"/>
        </w:rPr>
        <w:t>Oligonucleotide primers used in this study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12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8338"/>
        <w:gridCol w:w="2115"/>
      </w:tblGrid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me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quence (5´- 3´)*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erence</w:t>
            </w:r>
          </w:p>
        </w:tc>
      </w:tr>
      <w:tr>
        <w:trPr/>
        <w:tc>
          <w:tcPr>
            <w:tcW w:w="105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G</w:t>
            </w:r>
            <w:r>
              <w:rPr>
                <w:b/>
                <w:lang w:val="en-GB"/>
              </w:rPr>
              <w:t>ene deletion constructs based on fusion PCR strategy [2]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_CA722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TGTACGAAGAAGCGGAG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]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_CA722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cggcgcgcctagcagcggCATTAAAATAAACACTTATAAAGACTACTAT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]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_CA722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cagcggccgcatccctgcTAGTTTTTTGTTTAGAGTTTGTATATT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]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_CA722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AAAGGACAATCAATTGGAT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]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_CA5377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GAATCTTGACCTGTGATTC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]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_CA5377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cggcgcgcctagcagcggCATTTATATTAACTACTTTTCTCCTATG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]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_CA5377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cagcggccgcatccctgcTAGTTTGTCTTGATACACATATACATATATATAT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]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_CA5377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AAAATGGATGCCAAGTT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]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_CA5148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Courier"/>
                <w:sz w:val="22"/>
                <w:szCs w:val="26"/>
                <w:lang w:val="en-US" w:eastAsia="en-US"/>
              </w:rPr>
              <w:t>AGTAAACTTTTTGGTAGGGAAC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_CA5148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Courier"/>
                <w:sz w:val="22"/>
                <w:szCs w:val="26"/>
                <w:lang w:val="en-US" w:eastAsia="en-US"/>
              </w:rPr>
              <w:t>cacggcgcgcctagcagcggGTTAAATTGAATTGAATTGAATTG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_CA5148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Courier"/>
                <w:sz w:val="22"/>
                <w:szCs w:val="26"/>
                <w:lang w:val="en-US" w:eastAsia="en-US"/>
              </w:rPr>
              <w:t>gtcagcggccgcatccctgcAACAATTCTCCATCATTGGAT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_CA5148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Courier"/>
                <w:sz w:val="22"/>
                <w:szCs w:val="26"/>
                <w:lang w:val="en-US" w:eastAsia="en-US"/>
              </w:rPr>
              <w:t>GAAGGTGAAAATGAGAATGCA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Courier"/>
                <w:sz w:val="22"/>
                <w:szCs w:val="26"/>
                <w:lang w:val="en-US" w:eastAsia="en-US"/>
              </w:rPr>
              <w:t>Mkc1_5’5’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Courier"/>
                <w:sz w:val="22"/>
                <w:szCs w:val="26"/>
                <w:lang w:val="en-US" w:eastAsia="en-US"/>
              </w:rPr>
              <w:t>GCCGGTCCTACAGAAAGCC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Courier"/>
                <w:sz w:val="22"/>
                <w:szCs w:val="26"/>
                <w:lang w:val="en-US" w:eastAsia="en-US"/>
              </w:rPr>
              <w:t>Mkc1_5’3’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Courier"/>
                <w:sz w:val="22"/>
                <w:szCs w:val="26"/>
                <w:lang w:val="en-US" w:eastAsia="en-US"/>
              </w:rPr>
              <w:t>cacggcgcgcctagcagcggGATCCATTATGGAAATTGGTT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Courier"/>
                <w:sz w:val="22"/>
                <w:szCs w:val="26"/>
                <w:lang w:val="en-US" w:eastAsia="en-US"/>
              </w:rPr>
              <w:t>Mkc1_3’5’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Courier"/>
                <w:sz w:val="22"/>
                <w:szCs w:val="26"/>
                <w:lang w:val="en-US" w:eastAsia="en-US"/>
              </w:rPr>
              <w:t>gtcagcggccgcatccctgcCACACAACCACGTTATCC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Courier"/>
                <w:sz w:val="22"/>
                <w:szCs w:val="26"/>
                <w:lang w:val="en-US" w:eastAsia="en-US"/>
              </w:rPr>
              <w:t>Mkc1_3’3’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rFonts w:cs="Courier"/>
                <w:sz w:val="22"/>
                <w:szCs w:val="26"/>
                <w:lang w:val="en-US" w:eastAsia="en-US"/>
              </w:rPr>
              <w:t>CAGCTCCACACAACTAGCAT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_CA2834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</w:rPr>
              <w:t>TCTTCCAATGAATGGGTAGAC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_CA2834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</w:rPr>
              <w:t>cacggcgcgcctagcagcggCATTTTTTCTTCGGTTGGTTT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_CA2834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</w:rPr>
              <w:t>gtcagcggccgcatccctgcTGAATGGCAAATAATGTAGATAGAA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_CA2834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</w:rPr>
              <w:t>TCTCAATATGTCAAACCATGTG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55_CaTPK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TCACACATTTATCCGTTTTGACA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53_CaTPK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cggcgcgcctagcagcgg</w:t>
            </w:r>
            <w:r>
              <w:rPr>
                <w:sz w:val="22"/>
              </w:rPr>
              <w:t>CATCCTGGTTTTGGTTGATAAAA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35_CaTPK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ATGTAAAAATAAAATTGTATTTATTGG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33_CaTPK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TCTCGCTATTATGTTTGATTC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55_CaTPK2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GCTATTCCATACATTGTTAAAAGTC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53_CaTPK2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cggcgcgcctagcagcgg</w:t>
            </w:r>
            <w:r>
              <w:rPr>
                <w:sz w:val="22"/>
              </w:rPr>
              <w:t>ACCATCAAAAAGGGGGAAG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35_CaTPK2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</w:rPr>
              <w:t>gtcagcggccgcatccctgc</w:t>
            </w:r>
            <w:r>
              <w:rPr>
                <w:sz w:val="22"/>
              </w:rPr>
              <w:t>TGAATTGAGAGGAGATGAACTTT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33_CaTPK2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CATGTCAAGGGTATTGTTAGTGT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55_CaSNT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CTTCTTTCCTCCCTTCACT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53_CaSNT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cacggcgcgcctagcagcgg</w:t>
            </w:r>
            <w:r>
              <w:rPr>
                <w:sz w:val="22"/>
              </w:rPr>
              <w:t>CATATTATGATAAAATTAATTATTTTGACA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35_CaSNT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</w:rPr>
              <w:t>gtcagcggccgcatccctgc</w:t>
            </w:r>
            <w:r>
              <w:rPr>
                <w:sz w:val="22"/>
              </w:rPr>
              <w:t>CATGAGTTTGTTAAATTAGTACATATGTA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33_CaSNT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GGTAAAGGATCATCATTTCAAG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55_CaSIF2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CGACGTGAGAGTGAATTAG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53_CaSIF2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cggcgcgcctagcagcgg</w:t>
            </w:r>
            <w:r>
              <w:rPr>
                <w:sz w:val="22"/>
              </w:rPr>
              <w:t>CATAATGTAGCAAAAAACAAAGG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35_CaSIF2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</w:rPr>
              <w:t>gtcagcggccgcatccctgc</w:t>
            </w:r>
            <w:r>
              <w:rPr>
                <w:sz w:val="22"/>
              </w:rPr>
              <w:t>ATCCACACAACATAAAGAACC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33_CaSIF2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</w:rPr>
              <w:t>CAATCATTACCAATGGCAG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2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Cloning of the integration vector pRP53 and complementantion of </w:t>
            </w:r>
            <w:r>
              <w:rPr>
                <w:b/>
                <w:i/>
                <w:sz w:val="22"/>
                <w:szCs w:val="22"/>
                <w:lang w:val="en-US"/>
              </w:rPr>
              <w:t>SET3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_RP10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ccaagcttaccggtCCCACGTTAACAATTTCATCAA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_RP10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gcggatccgctagcctcgaggggcccGCCATGTTGTACTTGAGTTGGT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_RP10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tcggagctccgacTAAGGATAATGATAACTGAAGAGAA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_RP10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ctaccgcggtagcaccggtCTCGACTATTACTCATTGATAAAGA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63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INT5_CA722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agctagctagCTGCAAAACTACAAGCCACAAC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INT3_CA722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ctagggccctagcGAACCCAATGTACCACATCAAG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2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Quantitative Real-time PCR</w:t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T5_ECE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TGCCATTTGTTGTCAGAGCT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T3_ECE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TAGCTTGTTGAACAGTTTCCAG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T5_HWP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GTTCAGAATCATCCATG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T3_HWP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AGGTTCAGTGGCAGGAGCT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T5_SOD5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TTGATTTGAAAGGATTGCCCT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T3_SOD5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GCAGCAGGAGTTGCAGCT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T5_RBT2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CCGTCACCGAATCCAACAC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T3_RBT2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AACGGTAATGACGAACAACCCA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T5_DDR48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GCTCCTCAAACACTGACAGTTAC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T3_DDR48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CTCTTCTGTTTGAGGAACC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T5_FRE2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CACTCAACCTCAAGATTACAATGG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T3_FRE2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AGGATGTCCACACGTAAC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T5_RIP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AT"/>
              </w:rPr>
            </w:pPr>
            <w:r>
              <w:rPr>
                <w:sz w:val="22"/>
                <w:szCs w:val="22"/>
              </w:rPr>
              <w:t>TGCTGACAGAGTCAAGAAAC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T3_RIP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de-AT"/>
              </w:rPr>
            </w:pPr>
            <w:r>
              <w:rPr>
                <w:sz w:val="22"/>
                <w:szCs w:val="22"/>
              </w:rPr>
              <w:t>GAACCAACCACCGAAATCA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RT5_CA722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CCTTGGGAATGGGATGTG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RT3_CA7221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GTTGATTCAACCTTTCCTC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T5_CA5377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CCCAGGTACAGGGTCAGTT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T3_CA5377</w:t>
            </w:r>
          </w:p>
        </w:tc>
        <w:tc>
          <w:tcPr>
            <w:tcW w:w="8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TTGACATCATTCAATACGCTCG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ind w:right="-1368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right="-1368" w:hanging="0"/>
        <w:rPr/>
      </w:pPr>
      <w:r>
        <w:rPr>
          <w:sz w:val="22"/>
          <w:szCs w:val="22"/>
          <w:lang w:val="en-US"/>
        </w:rPr>
        <w:t>* Lower case and upper case letters denote exogenous and endogenous sequences, respectively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SUPPLEMENTARY REFERENC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720" w:hanging="720"/>
        <w:rPr/>
      </w:pPr>
      <w:r>
        <w:rPr>
          <w:lang w:val="en-US"/>
        </w:rPr>
        <w:t xml:space="preserve">1. Hnisz D, Schwarzmuller T, Kuchler K (2009) Transcriptional loops meet chromatin: a dual-layer network controls white-opaque switching in </w:t>
      </w:r>
      <w:r>
        <w:rPr>
          <w:i/>
          <w:lang w:val="en-US"/>
        </w:rPr>
        <w:t>Candida albicans</w:t>
      </w:r>
      <w:r>
        <w:rPr>
          <w:lang w:val="en-US"/>
        </w:rPr>
        <w:t>. Mol Microbiol 74: 1-15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de-DE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MS Mincho;ＭＳ 明朝" w:cs="Courier New"/>
      <w:sz w:val="20"/>
      <w:szCs w:val="20"/>
      <w:lang w:val="de-AT" w:eastAsia="ja-JP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/>
    <w:rPr>
      <w:rFonts w:ascii="Courier New" w:hAnsi="Courier New" w:eastAsia="MS Mincho;ＭＳ 明朝" w:cs="Courier New"/>
      <w:sz w:val="20"/>
      <w:szCs w:val="20"/>
      <w:lang w:val="de-AT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21:33:00Z</dcterms:created>
  <dc:creator>Denes Hnisz</dc:creator>
  <dc:description/>
  <cp:keywords/>
  <dc:language>en-US</dc:language>
  <cp:lastModifiedBy>Denes Hnisz</cp:lastModifiedBy>
  <dcterms:modified xsi:type="dcterms:W3CDTF">2010-03-30T21:34:00Z</dcterms:modified>
  <cp:revision>3</cp:revision>
  <dc:subject/>
  <dc:title/>
</cp:coreProperties>
</file>